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C540B" w14:textId="53A1DB08" w:rsidR="00D93334" w:rsidRPr="00241A89" w:rsidRDefault="00D93334" w:rsidP="00D9333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9 </w:t>
      </w:r>
      <w:r w:rsidRPr="00241A89">
        <w:rPr>
          <w:rFonts w:ascii="Times New Roman" w:hAnsi="Times New Roman" w:cs="Times New Roman"/>
          <w:b/>
          <w:sz w:val="24"/>
          <w:szCs w:val="24"/>
        </w:rPr>
        <w:t xml:space="preserve">Table. Experiment 3: Demographic analysis by previous IPA use.  </w:t>
      </w: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50"/>
        <w:gridCol w:w="1260"/>
        <w:gridCol w:w="630"/>
        <w:gridCol w:w="1620"/>
        <w:gridCol w:w="810"/>
        <w:gridCol w:w="1260"/>
        <w:gridCol w:w="810"/>
        <w:gridCol w:w="990"/>
      </w:tblGrid>
      <w:tr w:rsidR="00D93334" w:rsidRPr="00241A89" w14:paraId="429557FF" w14:textId="77777777" w:rsidTr="004C2808">
        <w:trPr>
          <w:jc w:val="center"/>
        </w:trPr>
        <w:tc>
          <w:tcPr>
            <w:tcW w:w="990" w:type="dxa"/>
            <w:tcBorders>
              <w:bottom w:val="nil"/>
            </w:tcBorders>
            <w:vAlign w:val="bottom"/>
          </w:tcPr>
          <w:p w14:paraId="09710437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Group No.</w:t>
            </w: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4FBB70C5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890" w:type="dxa"/>
            <w:gridSpan w:val="2"/>
            <w:tcBorders>
              <w:bottom w:val="nil"/>
            </w:tcBorders>
            <w:vAlign w:val="center"/>
          </w:tcPr>
          <w:p w14:paraId="64E217A5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Have used IPA</w:t>
            </w:r>
          </w:p>
        </w:tc>
        <w:tc>
          <w:tcPr>
            <w:tcW w:w="2430" w:type="dxa"/>
            <w:gridSpan w:val="2"/>
            <w:tcBorders>
              <w:bottom w:val="nil"/>
            </w:tcBorders>
            <w:vAlign w:val="center"/>
          </w:tcPr>
          <w:p w14:paraId="50B20C3A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Have not used IPA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598BED80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8233EEF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2B324532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3334" w:rsidRPr="00241A89" w14:paraId="6A1D2B97" w14:textId="77777777" w:rsidTr="004C2808">
        <w:trPr>
          <w:jc w:val="center"/>
        </w:trPr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765D9A64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7FF8D67A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848F2BF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1953691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045B46D3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CB8C0BA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16C682A1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Diff (%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588E12E8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5D7845DE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D93334" w:rsidRPr="00241A89" w14:paraId="788904B5" w14:textId="77777777" w:rsidTr="004C2808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C1E26CE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BC39CB5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1Q/1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A5F8694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DBA7F6F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6B78A7C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16.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4883A1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AEE5D08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79.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573AF75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6.4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21EF426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3334" w:rsidRPr="00241A89" w14:paraId="31B38763" w14:textId="77777777" w:rsidTr="004C2808">
        <w:trPr>
          <w:jc w:val="center"/>
        </w:trPr>
        <w:tc>
          <w:tcPr>
            <w:tcW w:w="990" w:type="dxa"/>
            <w:vAlign w:val="center"/>
          </w:tcPr>
          <w:p w14:paraId="3B8688B8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3337DA14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4Q/4A/NM</w:t>
            </w:r>
          </w:p>
        </w:tc>
        <w:tc>
          <w:tcPr>
            <w:tcW w:w="1260" w:type="dxa"/>
            <w:vAlign w:val="center"/>
          </w:tcPr>
          <w:p w14:paraId="00B605F0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630" w:type="dxa"/>
          </w:tcPr>
          <w:p w14:paraId="620E8567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620" w:type="dxa"/>
            <w:vAlign w:val="center"/>
          </w:tcPr>
          <w:p w14:paraId="6220A99E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810" w:type="dxa"/>
          </w:tcPr>
          <w:p w14:paraId="1A17F89A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vAlign w:val="center"/>
          </w:tcPr>
          <w:p w14:paraId="24A8FC7F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0.60</w:t>
            </w:r>
          </w:p>
        </w:tc>
        <w:tc>
          <w:tcPr>
            <w:tcW w:w="810" w:type="dxa"/>
            <w:vAlign w:val="center"/>
          </w:tcPr>
          <w:p w14:paraId="01EB51BB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0" w:type="dxa"/>
            <w:vAlign w:val="center"/>
          </w:tcPr>
          <w:p w14:paraId="3BAB3240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93334" w:rsidRPr="00241A89" w14:paraId="7D0281C1" w14:textId="77777777" w:rsidTr="004C2808">
        <w:trPr>
          <w:jc w:val="center"/>
        </w:trPr>
        <w:tc>
          <w:tcPr>
            <w:tcW w:w="990" w:type="dxa"/>
            <w:vAlign w:val="center"/>
          </w:tcPr>
          <w:p w14:paraId="4F5DAC0B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14:paraId="579DFBFC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4Q/4A/M2</w:t>
            </w:r>
          </w:p>
        </w:tc>
        <w:tc>
          <w:tcPr>
            <w:tcW w:w="1260" w:type="dxa"/>
            <w:vAlign w:val="center"/>
          </w:tcPr>
          <w:p w14:paraId="62D8D227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630" w:type="dxa"/>
          </w:tcPr>
          <w:p w14:paraId="330319AE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620" w:type="dxa"/>
            <w:vAlign w:val="center"/>
          </w:tcPr>
          <w:p w14:paraId="18FCF730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810" w:type="dxa"/>
          </w:tcPr>
          <w:p w14:paraId="3BA3B126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vAlign w:val="center"/>
          </w:tcPr>
          <w:p w14:paraId="11CFC7F0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8.2</w:t>
            </w:r>
          </w:p>
        </w:tc>
        <w:tc>
          <w:tcPr>
            <w:tcW w:w="810" w:type="dxa"/>
            <w:vAlign w:val="center"/>
          </w:tcPr>
          <w:p w14:paraId="6B360073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990" w:type="dxa"/>
            <w:vAlign w:val="center"/>
          </w:tcPr>
          <w:p w14:paraId="11BC39CF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93334" w:rsidRPr="00241A89" w14:paraId="6B19F758" w14:textId="77777777" w:rsidTr="004C2808">
        <w:trPr>
          <w:jc w:val="center"/>
        </w:trPr>
        <w:tc>
          <w:tcPr>
            <w:tcW w:w="990" w:type="dxa"/>
            <w:vAlign w:val="center"/>
          </w:tcPr>
          <w:p w14:paraId="6438B4DC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350" w:type="dxa"/>
            <w:vAlign w:val="center"/>
          </w:tcPr>
          <w:p w14:paraId="6E7F3D8D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6Q/6A/NM</w:t>
            </w:r>
          </w:p>
        </w:tc>
        <w:tc>
          <w:tcPr>
            <w:tcW w:w="1260" w:type="dxa"/>
            <w:vAlign w:val="center"/>
          </w:tcPr>
          <w:p w14:paraId="22693E10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630" w:type="dxa"/>
          </w:tcPr>
          <w:p w14:paraId="3A7EBEC2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20" w:type="dxa"/>
            <w:vAlign w:val="center"/>
          </w:tcPr>
          <w:p w14:paraId="2B68F53D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10" w:type="dxa"/>
          </w:tcPr>
          <w:p w14:paraId="7494FA0D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center"/>
          </w:tcPr>
          <w:p w14:paraId="1249BD36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45.0</w:t>
            </w:r>
          </w:p>
        </w:tc>
        <w:tc>
          <w:tcPr>
            <w:tcW w:w="810" w:type="dxa"/>
            <w:vAlign w:val="center"/>
          </w:tcPr>
          <w:p w14:paraId="31EC7717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990" w:type="dxa"/>
            <w:vAlign w:val="center"/>
          </w:tcPr>
          <w:p w14:paraId="57A18937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93334" w:rsidRPr="00241A89" w14:paraId="468E2717" w14:textId="77777777" w:rsidTr="004C2808">
        <w:trPr>
          <w:jc w:val="center"/>
        </w:trPr>
        <w:tc>
          <w:tcPr>
            <w:tcW w:w="990" w:type="dxa"/>
            <w:vAlign w:val="center"/>
          </w:tcPr>
          <w:p w14:paraId="5E32C82E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350" w:type="dxa"/>
            <w:vAlign w:val="center"/>
          </w:tcPr>
          <w:p w14:paraId="5D36650D" w14:textId="77777777" w:rsidR="00D93334" w:rsidRPr="00241A89" w:rsidRDefault="00D93334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6Q/6a/M2</w:t>
            </w:r>
          </w:p>
        </w:tc>
        <w:tc>
          <w:tcPr>
            <w:tcW w:w="1260" w:type="dxa"/>
            <w:vAlign w:val="center"/>
          </w:tcPr>
          <w:p w14:paraId="0ACF837C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630" w:type="dxa"/>
          </w:tcPr>
          <w:p w14:paraId="55F3E4C4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620" w:type="dxa"/>
            <w:vAlign w:val="center"/>
          </w:tcPr>
          <w:p w14:paraId="089C204D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10" w:type="dxa"/>
          </w:tcPr>
          <w:p w14:paraId="688FEF6E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  <w:vAlign w:val="center"/>
          </w:tcPr>
          <w:p w14:paraId="74E13768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19.5</w:t>
            </w:r>
          </w:p>
        </w:tc>
        <w:tc>
          <w:tcPr>
            <w:tcW w:w="810" w:type="dxa"/>
            <w:vAlign w:val="center"/>
          </w:tcPr>
          <w:p w14:paraId="7F1798EC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990" w:type="dxa"/>
            <w:vAlign w:val="center"/>
          </w:tcPr>
          <w:p w14:paraId="47529796" w14:textId="77777777" w:rsidR="00D93334" w:rsidRPr="00241A89" w:rsidRDefault="00D93334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14:paraId="567E6FC7" w14:textId="77777777" w:rsidR="00D93334" w:rsidRPr="004C2808" w:rsidRDefault="00D93334" w:rsidP="00D93334">
      <w:pPr>
        <w:spacing w:after="0" w:line="360" w:lineRule="auto"/>
        <w:ind w:right="720"/>
        <w:contextualSpacing/>
        <w:rPr>
          <w:rFonts w:ascii="Times New Roman" w:hAnsi="Times New Roman" w:cs="Times New Roman"/>
          <w:sz w:val="24"/>
          <w:szCs w:val="24"/>
        </w:rPr>
      </w:pPr>
    </w:p>
    <w:p w14:paraId="4B92F7A4" w14:textId="77777777" w:rsidR="00D93334" w:rsidRPr="004C2808" w:rsidRDefault="00D93334" w:rsidP="00D93334">
      <w:pPr>
        <w:spacing w:after="0" w:line="360" w:lineRule="auto"/>
        <w:ind w:right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129A07B" w14:textId="77777777" w:rsidR="00642D14" w:rsidRDefault="00642D14"/>
    <w:sectPr w:rsidR="00642D14" w:rsidSect="00241A89">
      <w:headerReference w:type="default" r:id="rId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319F4" w14:textId="77777777" w:rsidR="00AE0096" w:rsidRPr="00A72CC0" w:rsidRDefault="00D93334" w:rsidP="009D7CF7">
    <w:pPr>
      <w:pStyle w:val="Header"/>
      <w:jc w:val="right"/>
      <w:rPr>
        <w:rFonts w:asciiTheme="majorBidi" w:hAnsiTheme="majorBidi" w:cstheme="majorBid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334"/>
    <w:rsid w:val="00642D14"/>
    <w:rsid w:val="00D9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218F9"/>
  <w15:chartTrackingRefBased/>
  <w15:docId w15:val="{FE4EF924-8D18-403E-BCD4-3FC151A7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33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3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334"/>
    <w:rPr>
      <w:rFonts w:eastAsiaTheme="minorEastAsia"/>
    </w:rPr>
  </w:style>
  <w:style w:type="table" w:styleId="TableGrid">
    <w:name w:val="Table Grid"/>
    <w:basedOn w:val="TableNormal"/>
    <w:uiPriority w:val="39"/>
    <w:rsid w:val="00D933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5:00Z</dcterms:created>
  <dcterms:modified xsi:type="dcterms:W3CDTF">2022-05-11T21:25:00Z</dcterms:modified>
</cp:coreProperties>
</file>